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E3D16" w14:textId="31438895" w:rsidR="0084445E" w:rsidRPr="00EC1AAC" w:rsidRDefault="0084445E" w:rsidP="00C058DB">
      <w:pPr>
        <w:spacing w:after="0"/>
        <w:jc w:val="center"/>
        <w:rPr>
          <w:rFonts w:ascii="Arial" w:hAnsi="Arial" w:cs="Arial"/>
          <w:b/>
          <w:bCs/>
          <w:sz w:val="22"/>
        </w:rPr>
      </w:pPr>
    </w:p>
    <w:p w14:paraId="363DE70B" w14:textId="38CA8BFF" w:rsidR="00D568C9" w:rsidRPr="00E711FE" w:rsidRDefault="00E711FE" w:rsidP="00E711FE">
      <w:pPr>
        <w:jc w:val="left"/>
        <w:rPr>
          <w:rFonts w:ascii="Arial" w:hAnsi="Arial" w:cs="Arial"/>
          <w:b/>
          <w:sz w:val="22"/>
        </w:rPr>
      </w:pPr>
      <w:bookmarkStart w:id="0" w:name="_GoBack"/>
      <w:r w:rsidRPr="00EC1AAC">
        <w:rPr>
          <w:rFonts w:ascii="Arial" w:hAnsi="Arial" w:cs="Arial"/>
          <w:b/>
          <w:sz w:val="22"/>
        </w:rPr>
        <w:t>References</w:t>
      </w:r>
      <w:r>
        <w:rPr>
          <w:rFonts w:ascii="Arial" w:hAnsi="Arial" w:cs="Arial"/>
          <w:b/>
          <w:sz w:val="22"/>
        </w:rPr>
        <w:t xml:space="preserve"> to supporting information</w:t>
      </w:r>
      <w:r>
        <w:rPr>
          <w:rFonts w:ascii="Arial" w:hAnsi="Arial" w:cs="Arial"/>
          <w:b/>
          <w:sz w:val="22"/>
        </w:rPr>
        <w:t xml:space="preserve"> of </w:t>
      </w:r>
      <w:r w:rsidR="00D568C9" w:rsidRPr="00E711FE">
        <w:rPr>
          <w:rFonts w:ascii="Arial" w:hAnsi="Arial" w:cs="Arial"/>
          <w:b/>
          <w:sz w:val="22"/>
        </w:rPr>
        <w:t xml:space="preserve">the article: </w:t>
      </w:r>
    </w:p>
    <w:bookmarkEnd w:id="0"/>
    <w:p w14:paraId="7FD5594C" w14:textId="77777777" w:rsidR="00D568C9" w:rsidRPr="00760276" w:rsidRDefault="00D568C9" w:rsidP="00D568C9">
      <w:pPr>
        <w:pStyle w:val="EndNoteBibliography"/>
        <w:ind w:left="720" w:hanging="720"/>
        <w:rPr>
          <w:rFonts w:ascii="Arial" w:hAnsi="Arial" w:cs="Arial"/>
          <w:b/>
          <w:sz w:val="22"/>
          <w:lang w:val="en-GB"/>
        </w:rPr>
      </w:pPr>
    </w:p>
    <w:p w14:paraId="36CFC3AD" w14:textId="77777777" w:rsidR="00D568C9" w:rsidRPr="000F14F4" w:rsidRDefault="00D568C9" w:rsidP="00D568C9">
      <w:pPr>
        <w:spacing w:after="0"/>
        <w:jc w:val="center"/>
        <w:rPr>
          <w:rFonts w:ascii="Arial" w:hAnsi="Arial" w:cs="Arial"/>
          <w:b/>
          <w:bCs/>
          <w:sz w:val="22"/>
        </w:rPr>
      </w:pPr>
      <w:r w:rsidRPr="00EC1AAC">
        <w:rPr>
          <w:rFonts w:ascii="Arial" w:hAnsi="Arial" w:cs="Arial"/>
          <w:b/>
          <w:bCs/>
          <w:sz w:val="22"/>
        </w:rPr>
        <w:t>Predicting</w:t>
      </w:r>
      <w:r w:rsidRPr="00B705D4">
        <w:rPr>
          <w:rFonts w:ascii="Arial" w:hAnsi="Arial" w:cs="Arial"/>
          <w:b/>
          <w:bCs/>
          <w:sz w:val="22"/>
        </w:rPr>
        <w:t xml:space="preserve"> drug targets </w:t>
      </w:r>
      <w:r w:rsidRPr="00B24BEB">
        <w:rPr>
          <w:rFonts w:ascii="Arial" w:hAnsi="Arial" w:cs="Arial"/>
          <w:b/>
          <w:bCs/>
          <w:sz w:val="22"/>
        </w:rPr>
        <w:t>by h</w:t>
      </w:r>
      <w:r w:rsidRPr="000D6E2D">
        <w:rPr>
          <w:rFonts w:ascii="Arial" w:hAnsi="Arial" w:cs="Arial"/>
          <w:b/>
          <w:bCs/>
          <w:sz w:val="22"/>
        </w:rPr>
        <w:t xml:space="preserve">omology modelling of </w:t>
      </w:r>
      <w:r w:rsidRPr="00B11554">
        <w:rPr>
          <w:rFonts w:ascii="Arial" w:hAnsi="Arial" w:cs="Arial"/>
          <w:b/>
          <w:bCs/>
          <w:i/>
          <w:sz w:val="22"/>
        </w:rPr>
        <w:t>Pse</w:t>
      </w:r>
      <w:r w:rsidRPr="00D21810">
        <w:rPr>
          <w:rFonts w:ascii="Arial" w:hAnsi="Arial" w:cs="Arial"/>
          <w:b/>
          <w:bCs/>
          <w:i/>
          <w:sz w:val="22"/>
        </w:rPr>
        <w:t>udomonas aeruginosa</w:t>
      </w:r>
      <w:r w:rsidRPr="00552721">
        <w:rPr>
          <w:rFonts w:ascii="Arial" w:hAnsi="Arial" w:cs="Arial"/>
          <w:b/>
          <w:bCs/>
          <w:sz w:val="22"/>
        </w:rPr>
        <w:t xml:space="preserve"> proteins </w:t>
      </w:r>
      <w:r w:rsidRPr="000F14F4">
        <w:rPr>
          <w:rFonts w:ascii="Arial" w:hAnsi="Arial" w:cs="Arial"/>
          <w:b/>
          <w:bCs/>
          <w:sz w:val="22"/>
        </w:rPr>
        <w:t>of unknown function</w:t>
      </w:r>
    </w:p>
    <w:p w14:paraId="5B92A27B" w14:textId="77777777" w:rsidR="00D568C9" w:rsidRPr="00172F7C" w:rsidRDefault="00D568C9" w:rsidP="00D568C9">
      <w:pPr>
        <w:spacing w:after="0"/>
        <w:rPr>
          <w:rFonts w:ascii="Arial" w:hAnsi="Arial" w:cs="Arial"/>
          <w:sz w:val="22"/>
        </w:rPr>
      </w:pPr>
    </w:p>
    <w:p w14:paraId="23703256" w14:textId="77777777" w:rsidR="00D568C9" w:rsidRPr="002A4B08" w:rsidRDefault="00D568C9" w:rsidP="00D568C9">
      <w:pPr>
        <w:spacing w:after="0"/>
        <w:rPr>
          <w:rFonts w:ascii="Arial" w:hAnsi="Arial" w:cs="Arial"/>
          <w:sz w:val="22"/>
          <w:lang w:val="en-US"/>
        </w:rPr>
      </w:pPr>
      <w:r w:rsidRPr="00655558">
        <w:rPr>
          <w:rFonts w:ascii="Arial" w:hAnsi="Arial" w:cs="Arial"/>
          <w:sz w:val="22"/>
          <w:lang w:val="en-US"/>
        </w:rPr>
        <w:t>Nikolina Babic</w:t>
      </w:r>
      <w:r w:rsidRPr="00655558">
        <w:rPr>
          <w:rFonts w:ascii="Arial" w:hAnsi="Arial" w:cs="Arial"/>
          <w:sz w:val="22"/>
          <w:vertAlign w:val="superscript"/>
          <w:lang w:val="en-US"/>
        </w:rPr>
        <w:t>1</w:t>
      </w:r>
      <w:r w:rsidRPr="001D576F">
        <w:rPr>
          <w:rFonts w:ascii="Arial" w:hAnsi="Arial" w:cs="Arial"/>
          <w:sz w:val="22"/>
          <w:lang w:val="en-US"/>
        </w:rPr>
        <w:t xml:space="preserve"> and Filip Kovacic</w:t>
      </w:r>
      <w:r w:rsidRPr="00F00ECD">
        <w:rPr>
          <w:rFonts w:ascii="Arial" w:hAnsi="Arial" w:cs="Arial"/>
          <w:sz w:val="22"/>
          <w:vertAlign w:val="superscript"/>
          <w:lang w:val="en-US"/>
        </w:rPr>
        <w:t>1,</w:t>
      </w:r>
      <w:r w:rsidRPr="002A4B08">
        <w:rPr>
          <w:rFonts w:ascii="Arial" w:hAnsi="Arial" w:cs="Arial"/>
          <w:sz w:val="22"/>
          <w:lang w:val="en-US"/>
        </w:rPr>
        <w:t>*</w:t>
      </w:r>
    </w:p>
    <w:p w14:paraId="2247C511" w14:textId="77777777" w:rsidR="00D568C9" w:rsidRPr="0038414C" w:rsidRDefault="00D568C9" w:rsidP="00D568C9">
      <w:pPr>
        <w:spacing w:after="0"/>
        <w:rPr>
          <w:rFonts w:ascii="Arial" w:hAnsi="Arial" w:cs="Arial"/>
          <w:sz w:val="22"/>
          <w:lang w:val="en-US"/>
        </w:rPr>
      </w:pPr>
    </w:p>
    <w:p w14:paraId="365FDD04" w14:textId="77777777" w:rsidR="00D568C9" w:rsidRPr="004E711E" w:rsidRDefault="00D568C9" w:rsidP="00D568C9">
      <w:pPr>
        <w:spacing w:after="0"/>
        <w:rPr>
          <w:rFonts w:ascii="Arial" w:hAnsi="Arial" w:cs="Arial"/>
          <w:sz w:val="22"/>
          <w:lang w:val="de-DE"/>
        </w:rPr>
      </w:pPr>
      <w:r w:rsidRPr="004E711E">
        <w:rPr>
          <w:rFonts w:ascii="Arial" w:hAnsi="Arial" w:cs="Arial"/>
          <w:sz w:val="22"/>
          <w:lang w:val="de-DE"/>
        </w:rPr>
        <w:t>1. Institute of Molecular Enzyme Technology, Heinrich-Heine Universität Düsseldorf, Forschungszentrum Jülich, D-52426 Jülich, Germany</w:t>
      </w:r>
    </w:p>
    <w:p w14:paraId="16AEB301" w14:textId="77777777" w:rsidR="00D568C9" w:rsidRPr="004E711E" w:rsidRDefault="00D568C9" w:rsidP="00D568C9">
      <w:pPr>
        <w:spacing w:after="0"/>
        <w:rPr>
          <w:rFonts w:ascii="Arial" w:hAnsi="Arial" w:cs="Arial"/>
          <w:sz w:val="22"/>
          <w:lang w:val="de-DE"/>
        </w:rPr>
      </w:pPr>
    </w:p>
    <w:p w14:paraId="4715EAF4" w14:textId="77777777" w:rsidR="00D568C9" w:rsidRPr="00EC1AAC" w:rsidRDefault="00D568C9" w:rsidP="00D568C9">
      <w:pPr>
        <w:spacing w:after="0"/>
        <w:rPr>
          <w:rFonts w:ascii="Arial" w:hAnsi="Arial" w:cs="Arial"/>
          <w:sz w:val="22"/>
          <w:lang w:val="de-DE"/>
        </w:rPr>
      </w:pPr>
      <w:r w:rsidRPr="004E711E">
        <w:rPr>
          <w:rFonts w:ascii="Arial" w:hAnsi="Arial" w:cs="Arial"/>
          <w:sz w:val="22"/>
          <w:lang w:val="de-DE"/>
        </w:rPr>
        <w:t xml:space="preserve">*corresponding author: Filip Kovacic, Institute of Molecular Enzyme Technology, Heinrich-Heine Universität Düsseldorf, Forschungszentrum Jülich, D-52426 Jülich, Germany, </w:t>
      </w:r>
      <w:hyperlink r:id="rId7" w:history="1">
        <w:r w:rsidRPr="00EC1AAC">
          <w:rPr>
            <w:rStyle w:val="Hyperlink"/>
            <w:rFonts w:ascii="Arial" w:hAnsi="Arial" w:cs="Arial"/>
            <w:sz w:val="22"/>
            <w:lang w:val="de-DE"/>
          </w:rPr>
          <w:t>f.kovacic@fz-juelich.de</w:t>
        </w:r>
      </w:hyperlink>
    </w:p>
    <w:p w14:paraId="2EE37852" w14:textId="77777777" w:rsidR="00D568C9" w:rsidRPr="00B705D4" w:rsidRDefault="00D568C9" w:rsidP="00D568C9">
      <w:pPr>
        <w:spacing w:after="0"/>
        <w:rPr>
          <w:rFonts w:ascii="Arial" w:hAnsi="Arial" w:cs="Arial"/>
          <w:sz w:val="22"/>
          <w:lang w:val="de-DE"/>
        </w:rPr>
      </w:pPr>
    </w:p>
    <w:p w14:paraId="5447F635" w14:textId="77777777" w:rsidR="00D568C9" w:rsidRPr="00EC1AAC" w:rsidRDefault="00D568C9" w:rsidP="00D568C9">
      <w:pPr>
        <w:jc w:val="left"/>
        <w:rPr>
          <w:rFonts w:ascii="Arial" w:hAnsi="Arial" w:cs="Arial"/>
          <w:sz w:val="22"/>
        </w:rPr>
      </w:pPr>
    </w:p>
    <w:p w14:paraId="67BD26B1" w14:textId="707B9751" w:rsidR="00D568C9" w:rsidRPr="00EC1AAC" w:rsidRDefault="00D568C9" w:rsidP="00D568C9">
      <w:pPr>
        <w:jc w:val="left"/>
        <w:rPr>
          <w:rFonts w:ascii="Arial" w:hAnsi="Arial" w:cs="Arial"/>
          <w:b/>
          <w:sz w:val="22"/>
        </w:rPr>
      </w:pPr>
      <w:r w:rsidRPr="00EC1AAC">
        <w:rPr>
          <w:rFonts w:ascii="Arial" w:hAnsi="Arial" w:cs="Arial"/>
          <w:b/>
          <w:sz w:val="22"/>
        </w:rPr>
        <w:t>References</w:t>
      </w:r>
      <w:r w:rsidR="00A71655">
        <w:rPr>
          <w:rFonts w:ascii="Arial" w:hAnsi="Arial" w:cs="Arial"/>
          <w:b/>
          <w:sz w:val="22"/>
        </w:rPr>
        <w:t xml:space="preserve"> to supporting information</w:t>
      </w:r>
      <w:r w:rsidRPr="00EC1AAC">
        <w:rPr>
          <w:rFonts w:ascii="Arial" w:hAnsi="Arial" w:cs="Arial"/>
          <w:b/>
          <w:sz w:val="22"/>
        </w:rPr>
        <w:t>:</w:t>
      </w:r>
    </w:p>
    <w:p w14:paraId="4FEAF4E4" w14:textId="77777777" w:rsidR="00B5712F" w:rsidRPr="00B5712F" w:rsidRDefault="00D568C9" w:rsidP="00B5712F">
      <w:pPr>
        <w:pStyle w:val="EndNoteBibliography"/>
        <w:spacing w:after="0"/>
      </w:pPr>
      <w:r w:rsidRPr="00EC1AAC">
        <w:rPr>
          <w:rFonts w:ascii="Arial" w:hAnsi="Arial" w:cs="Arial"/>
          <w:sz w:val="22"/>
        </w:rPr>
        <w:fldChar w:fldCharType="begin"/>
      </w:r>
      <w:r w:rsidRPr="00EC1AAC">
        <w:rPr>
          <w:rFonts w:ascii="Arial" w:hAnsi="Arial" w:cs="Arial"/>
          <w:sz w:val="22"/>
        </w:rPr>
        <w:instrText xml:space="preserve"> ADDIN EN.REFLIST </w:instrText>
      </w:r>
      <w:r w:rsidRPr="00EC1AAC">
        <w:rPr>
          <w:rFonts w:ascii="Arial" w:hAnsi="Arial" w:cs="Arial"/>
          <w:sz w:val="22"/>
        </w:rPr>
        <w:fldChar w:fldCharType="separate"/>
      </w:r>
      <w:r w:rsidR="00B5712F" w:rsidRPr="00B5712F">
        <w:t>[1] L. Holm, P. Rosenstrom, Dali server: conservation mapping in 3D, Nucleic Acids Res., 38 (2010) W545-549.</w:t>
      </w:r>
    </w:p>
    <w:p w14:paraId="4D0D997D" w14:textId="77777777" w:rsidR="00B5712F" w:rsidRPr="00B5712F" w:rsidRDefault="00B5712F" w:rsidP="00B5712F">
      <w:pPr>
        <w:pStyle w:val="EndNoteBibliography"/>
        <w:spacing w:after="0"/>
      </w:pPr>
      <w:r w:rsidRPr="00B5712F">
        <w:t>[2] S.J.H. Sui, A. Fedynak, W.W. Hsiao, M.G. Langille, F.S. Brinkman, The association of virulence factors with genomic islands, PloS one, 4 (2009) e8094.</w:t>
      </w:r>
    </w:p>
    <w:p w14:paraId="57C839FB" w14:textId="77777777" w:rsidR="00B5712F" w:rsidRPr="00B5712F" w:rsidRDefault="00B5712F" w:rsidP="00B5712F">
      <w:pPr>
        <w:pStyle w:val="EndNoteBibliography"/>
        <w:spacing w:after="0"/>
      </w:pPr>
      <w:r w:rsidRPr="00B5712F">
        <w:t>[3] B. Liu, D. Zheng, Q. Jin, L. Chen, J. Yang, VFDB 2019: a comparative pathogenomic platform with an interactive web interface, Nucleic acids research, 47 (2019) D687-D692.</w:t>
      </w:r>
    </w:p>
    <w:p w14:paraId="766AC249" w14:textId="77777777" w:rsidR="00B5712F" w:rsidRPr="00B5712F" w:rsidRDefault="00B5712F" w:rsidP="00B5712F">
      <w:pPr>
        <w:pStyle w:val="EndNoteBibliography"/>
        <w:spacing w:after="0"/>
      </w:pPr>
      <w:r w:rsidRPr="00B5712F">
        <w:t>[4] S. Sayers, L. Li, E. Ong, S. Deng, G. Fu, Y. Lin, B. Yang, S. Zhang, Z. Fa, B. Zhao, Victors: a web-based knowledge base of virulence factors in human and animal pathogens, Nucleic acids research, 47 (2019) D693-D700.</w:t>
      </w:r>
    </w:p>
    <w:p w14:paraId="3B43C187" w14:textId="77777777" w:rsidR="00B5712F" w:rsidRPr="00B5712F" w:rsidRDefault="00B5712F" w:rsidP="00B5712F">
      <w:pPr>
        <w:pStyle w:val="EndNoteBibliography"/>
        <w:spacing w:after="0"/>
      </w:pPr>
      <w:r w:rsidRPr="00B5712F">
        <w:t>[5] S.A. Lee, L.A. Gallagher, M. Thongdee, B.J. Staudinger, S. Lippman, P.K. Singh, C. Manoil, General and condition-specific essential functions of Pseudomonas aeruginosa, Proceedings of the National Academy of Sciences, 112 (2015) 5189-5194.</w:t>
      </w:r>
    </w:p>
    <w:p w14:paraId="1C391277" w14:textId="77777777" w:rsidR="00B5712F" w:rsidRPr="00B5712F" w:rsidRDefault="00B5712F" w:rsidP="00B5712F">
      <w:pPr>
        <w:pStyle w:val="EndNoteBibliography"/>
        <w:spacing w:after="0"/>
      </w:pPr>
      <w:r w:rsidRPr="00B5712F">
        <w:t>[6] C. Attila, A. Ueda, S.L. Cirillo, J.D. Cirillo, W. Chen, T.K. Wood, Pseudomonas aeruginosa PAO1 virulence factors and poplar tree response in the rhizosphere, Microbial biotechnology, 1 (2008) 17-29.</w:t>
      </w:r>
    </w:p>
    <w:p w14:paraId="3A441A6F" w14:textId="77777777" w:rsidR="00B5712F" w:rsidRPr="00B5712F" w:rsidRDefault="00B5712F" w:rsidP="00B5712F">
      <w:pPr>
        <w:pStyle w:val="EndNoteBibliography"/>
        <w:spacing w:after="0"/>
      </w:pPr>
      <w:r w:rsidRPr="00B5712F">
        <w:t>[7] R.L. Feinbaum, J.M. Urbach, N.T. Liberati, S. Djonovic, A. Adonizio, A.-R. Carvunis, F.M. Ausubel, Genome-wide identification of Pseudomonas aeruginosa virulence-related genes using a Caenorhabditis elegans infection model, PLoS pathogens, 8 (2012) e1002813.</w:t>
      </w:r>
    </w:p>
    <w:p w14:paraId="03E80F00" w14:textId="77777777" w:rsidR="00B5712F" w:rsidRPr="00B5712F" w:rsidRDefault="00B5712F" w:rsidP="00B5712F">
      <w:pPr>
        <w:pStyle w:val="EndNoteBibliography"/>
        <w:spacing w:after="0"/>
      </w:pPr>
      <w:r w:rsidRPr="00B5712F">
        <w:t>[8] A. Romsang, S. Atichartpongkul, W. Trinachartvanit, P. Vattanaviboon, S. Mongkolsuk, Gene expression and physiological role of Pseudomonas aeruginosa methionine sulfoxide reductases during oxidative stress, Journal of bacteriology, 195 (2013) 3299-3308.</w:t>
      </w:r>
    </w:p>
    <w:p w14:paraId="1D847550" w14:textId="77777777" w:rsidR="00B5712F" w:rsidRPr="00B5712F" w:rsidRDefault="00B5712F" w:rsidP="00B5712F">
      <w:pPr>
        <w:pStyle w:val="EndNoteBibliography"/>
        <w:spacing w:after="0"/>
      </w:pPr>
      <w:r w:rsidRPr="00B5712F">
        <w:t xml:space="preserve">[9] E. Potvin, D.E. Lehoux, I. Kukavica‐Ibrulj, K.L. Richard, F. Sanschagrin, G.W. Lau, R.C. Levesque, In vivo functional genomics of Pseudomonas aeruginosa for high‐throughput </w:t>
      </w:r>
      <w:r w:rsidRPr="00B5712F">
        <w:lastRenderedPageBreak/>
        <w:t>screening of new virulence factors and antibacterial targets, Environmental microbiology, 5 (2003) 1294-1308.</w:t>
      </w:r>
    </w:p>
    <w:p w14:paraId="5308B289" w14:textId="77777777" w:rsidR="00B5712F" w:rsidRPr="00B5712F" w:rsidRDefault="00B5712F" w:rsidP="00B5712F">
      <w:pPr>
        <w:pStyle w:val="EndNoteBibliography"/>
        <w:spacing w:after="0"/>
      </w:pPr>
      <w:r w:rsidRPr="00B5712F">
        <w:t>[10] N. Dasgupta, M.C. Wolfgang, A.L. Goodman, S.K. Arora, J. Jyot, S. Lory, R. Ramphal, A four‐tiered transcriptional regulatory circuit controls flagellar biogenesis in Pseudomonas aeruginosa, Mol Microbiol, 50 (2003) 809-824.</w:t>
      </w:r>
    </w:p>
    <w:p w14:paraId="7E510852" w14:textId="77777777" w:rsidR="00B5712F" w:rsidRPr="00B5712F" w:rsidRDefault="00B5712F" w:rsidP="00B5712F">
      <w:pPr>
        <w:pStyle w:val="EndNoteBibliography"/>
      </w:pPr>
      <w:r w:rsidRPr="00B5712F">
        <w:t>[11] R.A. Laskowski, M.W. MacArthur, D.S. Moss, J.M. Thornton, PROCHECK: a program to check the stereochemical quality of protein structures, Journal of applied crystallography, 26 (1993) 283-291.</w:t>
      </w:r>
    </w:p>
    <w:p w14:paraId="037C75E5" w14:textId="59326B73" w:rsidR="00D376E4" w:rsidRPr="00760276" w:rsidRDefault="00D568C9" w:rsidP="00D568C9">
      <w:pPr>
        <w:pStyle w:val="EndNoteBibliography"/>
        <w:spacing w:after="0"/>
        <w:rPr>
          <w:rFonts w:ascii="Arial" w:hAnsi="Arial" w:cs="Arial"/>
          <w:sz w:val="22"/>
        </w:rPr>
      </w:pPr>
      <w:r w:rsidRPr="00EC1AAC">
        <w:rPr>
          <w:rFonts w:ascii="Arial" w:hAnsi="Arial" w:cs="Arial"/>
          <w:sz w:val="22"/>
        </w:rPr>
        <w:fldChar w:fldCharType="end"/>
      </w:r>
    </w:p>
    <w:sectPr w:rsidR="00D376E4" w:rsidRPr="00760276" w:rsidSect="00CB3B9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8F6E7F" w14:textId="77777777" w:rsidR="008D757A" w:rsidRDefault="008D757A">
      <w:pPr>
        <w:spacing w:after="0" w:line="240" w:lineRule="auto"/>
      </w:pPr>
      <w:r>
        <w:separator/>
      </w:r>
    </w:p>
  </w:endnote>
  <w:endnote w:type="continuationSeparator" w:id="0">
    <w:p w14:paraId="766787E3" w14:textId="77777777" w:rsidR="008D757A" w:rsidRDefault="008D7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0873995"/>
      <w:docPartObj>
        <w:docPartGallery w:val="Page Numbers (Bottom of Page)"/>
        <w:docPartUnique/>
      </w:docPartObj>
    </w:sdtPr>
    <w:sdtEndPr/>
    <w:sdtContent>
      <w:p w14:paraId="1493CD36" w14:textId="268CDB0D" w:rsidR="002A4B08" w:rsidRDefault="002A4B0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11FE" w:rsidRPr="00E711FE">
          <w:rPr>
            <w:noProof/>
            <w:lang w:val="de-DE"/>
          </w:rPr>
          <w:t>1</w:t>
        </w:r>
        <w:r>
          <w:fldChar w:fldCharType="end"/>
        </w:r>
      </w:p>
    </w:sdtContent>
  </w:sdt>
  <w:p w14:paraId="05344419" w14:textId="77777777" w:rsidR="002A4B08" w:rsidRDefault="002A4B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0EB7D2" w14:textId="77777777" w:rsidR="008D757A" w:rsidRDefault="008D757A">
      <w:pPr>
        <w:spacing w:after="0" w:line="240" w:lineRule="auto"/>
      </w:pPr>
      <w:r>
        <w:separator/>
      </w:r>
    </w:p>
  </w:footnote>
  <w:footnote w:type="continuationSeparator" w:id="0">
    <w:p w14:paraId="40F81F94" w14:textId="77777777" w:rsidR="008D757A" w:rsidRDefault="008D75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C498A"/>
    <w:multiLevelType w:val="hybridMultilevel"/>
    <w:tmpl w:val="A0D491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671E1"/>
    <w:multiLevelType w:val="hybridMultilevel"/>
    <w:tmpl w:val="37A65486"/>
    <w:lvl w:ilvl="0" w:tplc="011AC1D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D6D2B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026CB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3E19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CA42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F838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76A4A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2AE88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4E61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2182B"/>
    <w:multiLevelType w:val="multilevel"/>
    <w:tmpl w:val="0407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 w15:restartNumberingAfterBreak="0">
    <w:nsid w:val="249E03DE"/>
    <w:multiLevelType w:val="multilevel"/>
    <w:tmpl w:val="0407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4" w15:restartNumberingAfterBreak="0">
    <w:nsid w:val="2C4B61C7"/>
    <w:multiLevelType w:val="hybridMultilevel"/>
    <w:tmpl w:val="3FACF8DC"/>
    <w:lvl w:ilvl="0" w:tplc="2D14D962">
      <w:numFmt w:val="bullet"/>
      <w:lvlText w:val=""/>
      <w:lvlJc w:val="left"/>
      <w:pPr>
        <w:ind w:left="1512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5" w15:restartNumberingAfterBreak="0">
    <w:nsid w:val="3E480279"/>
    <w:multiLevelType w:val="hybridMultilevel"/>
    <w:tmpl w:val="40EE38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D9090E"/>
    <w:multiLevelType w:val="multilevel"/>
    <w:tmpl w:val="0407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7" w15:restartNumberingAfterBreak="0">
    <w:nsid w:val="49271B24"/>
    <w:multiLevelType w:val="hybridMultilevel"/>
    <w:tmpl w:val="E4C2A866"/>
    <w:lvl w:ilvl="0" w:tplc="1F4E3D6C">
      <w:numFmt w:val="bullet"/>
      <w:lvlText w:val=""/>
      <w:lvlJc w:val="left"/>
      <w:pPr>
        <w:ind w:left="1512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8" w15:restartNumberingAfterBreak="0">
    <w:nsid w:val="4EB83377"/>
    <w:multiLevelType w:val="hybridMultilevel"/>
    <w:tmpl w:val="10D87B40"/>
    <w:lvl w:ilvl="0" w:tplc="D744EB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4E7C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D20E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4C5F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665B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2E5A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0A84B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E4CE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D659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4C724BB"/>
    <w:multiLevelType w:val="hybridMultilevel"/>
    <w:tmpl w:val="93EAED76"/>
    <w:lvl w:ilvl="0" w:tplc="4FF616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38F51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68B6B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4A0CE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020D2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B4FD1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66174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122655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3E005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1A610C"/>
    <w:multiLevelType w:val="hybridMultilevel"/>
    <w:tmpl w:val="F76451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4B0A42"/>
    <w:multiLevelType w:val="hybridMultilevel"/>
    <w:tmpl w:val="CEA4E996"/>
    <w:lvl w:ilvl="0" w:tplc="5E3EE724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6"/>
  </w:num>
  <w:num w:numId="4">
    <w:abstractNumId w:val="8"/>
  </w:num>
  <w:num w:numId="5">
    <w:abstractNumId w:val="7"/>
  </w:num>
  <w:num w:numId="6">
    <w:abstractNumId w:val="4"/>
  </w:num>
  <w:num w:numId="7">
    <w:abstractNumId w:val="2"/>
  </w:num>
  <w:num w:numId="8">
    <w:abstractNumId w:val="9"/>
  </w:num>
  <w:num w:numId="9">
    <w:abstractNumId w:val="1"/>
  </w:num>
  <w:num w:numId="10">
    <w:abstractNumId w:val="10"/>
  </w:num>
  <w:num w:numId="11">
    <w:abstractNumId w:val="1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szS2NDcytTQ0NTVR0lEKTi0uzszPAykwNKoFADqO0Z0tAAAA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BA - Mol Cell Biol of Lipid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r52tdxhswxxne5z0txw0rnax2tz0p9ptvf&quot;&gt;PhD 22022010 Copy&lt;record-ids&gt;&lt;item&gt;1589&lt;/item&gt;&lt;item&gt;9335&lt;/item&gt;&lt;/record-ids&gt;&lt;/item&gt;&lt;/Libraries&gt;"/>
  </w:docVars>
  <w:rsids>
    <w:rsidRoot w:val="0084445E"/>
    <w:rsid w:val="00044821"/>
    <w:rsid w:val="0008251B"/>
    <w:rsid w:val="0009685C"/>
    <w:rsid w:val="000B747B"/>
    <w:rsid w:val="000D6E2D"/>
    <w:rsid w:val="000E092C"/>
    <w:rsid w:val="000F14F4"/>
    <w:rsid w:val="001135BE"/>
    <w:rsid w:val="00115CE1"/>
    <w:rsid w:val="00126EAD"/>
    <w:rsid w:val="0013759F"/>
    <w:rsid w:val="00172EF7"/>
    <w:rsid w:val="00172F7C"/>
    <w:rsid w:val="001B5532"/>
    <w:rsid w:val="001D05D6"/>
    <w:rsid w:val="001D49CE"/>
    <w:rsid w:val="001D576F"/>
    <w:rsid w:val="001E2EAC"/>
    <w:rsid w:val="00202D40"/>
    <w:rsid w:val="00232356"/>
    <w:rsid w:val="0024055A"/>
    <w:rsid w:val="00242777"/>
    <w:rsid w:val="002A4B08"/>
    <w:rsid w:val="002C2367"/>
    <w:rsid w:val="002E7813"/>
    <w:rsid w:val="002F65DD"/>
    <w:rsid w:val="00327AFB"/>
    <w:rsid w:val="00332115"/>
    <w:rsid w:val="00375982"/>
    <w:rsid w:val="0038414C"/>
    <w:rsid w:val="004270AD"/>
    <w:rsid w:val="00442E5B"/>
    <w:rsid w:val="00460253"/>
    <w:rsid w:val="004660EF"/>
    <w:rsid w:val="004755C3"/>
    <w:rsid w:val="004C030A"/>
    <w:rsid w:val="004E673C"/>
    <w:rsid w:val="004E711E"/>
    <w:rsid w:val="00532B33"/>
    <w:rsid w:val="00533A0C"/>
    <w:rsid w:val="00536E6E"/>
    <w:rsid w:val="00542B8A"/>
    <w:rsid w:val="005526E1"/>
    <w:rsid w:val="00552721"/>
    <w:rsid w:val="0055558E"/>
    <w:rsid w:val="00560793"/>
    <w:rsid w:val="00583E61"/>
    <w:rsid w:val="00585772"/>
    <w:rsid w:val="005B045F"/>
    <w:rsid w:val="005B733E"/>
    <w:rsid w:val="005D56FF"/>
    <w:rsid w:val="005E74B5"/>
    <w:rsid w:val="00644D4E"/>
    <w:rsid w:val="00655558"/>
    <w:rsid w:val="00656895"/>
    <w:rsid w:val="00680D95"/>
    <w:rsid w:val="006A40A8"/>
    <w:rsid w:val="006F3685"/>
    <w:rsid w:val="006F38EA"/>
    <w:rsid w:val="007376A6"/>
    <w:rsid w:val="0075748C"/>
    <w:rsid w:val="00760276"/>
    <w:rsid w:val="0079199F"/>
    <w:rsid w:val="007D32AB"/>
    <w:rsid w:val="007D4DA6"/>
    <w:rsid w:val="008171D8"/>
    <w:rsid w:val="0084445E"/>
    <w:rsid w:val="00847E8E"/>
    <w:rsid w:val="00857E31"/>
    <w:rsid w:val="00862C07"/>
    <w:rsid w:val="008667C7"/>
    <w:rsid w:val="008679EC"/>
    <w:rsid w:val="008B1D6B"/>
    <w:rsid w:val="008D757A"/>
    <w:rsid w:val="008E19F7"/>
    <w:rsid w:val="008E5600"/>
    <w:rsid w:val="00901492"/>
    <w:rsid w:val="00917BC5"/>
    <w:rsid w:val="009230AB"/>
    <w:rsid w:val="00930288"/>
    <w:rsid w:val="00985D2D"/>
    <w:rsid w:val="009B0264"/>
    <w:rsid w:val="009E52E5"/>
    <w:rsid w:val="009E7970"/>
    <w:rsid w:val="00A35E99"/>
    <w:rsid w:val="00A527E2"/>
    <w:rsid w:val="00A71655"/>
    <w:rsid w:val="00A758F6"/>
    <w:rsid w:val="00AE1A15"/>
    <w:rsid w:val="00AF645C"/>
    <w:rsid w:val="00B11554"/>
    <w:rsid w:val="00B24BEB"/>
    <w:rsid w:val="00B2769D"/>
    <w:rsid w:val="00B32D0E"/>
    <w:rsid w:val="00B5712F"/>
    <w:rsid w:val="00B62C2C"/>
    <w:rsid w:val="00B705D4"/>
    <w:rsid w:val="00BA1379"/>
    <w:rsid w:val="00BA737D"/>
    <w:rsid w:val="00BB03DA"/>
    <w:rsid w:val="00BB5990"/>
    <w:rsid w:val="00BF220A"/>
    <w:rsid w:val="00C058DB"/>
    <w:rsid w:val="00C332E9"/>
    <w:rsid w:val="00C41174"/>
    <w:rsid w:val="00C41691"/>
    <w:rsid w:val="00C56F4C"/>
    <w:rsid w:val="00C6549D"/>
    <w:rsid w:val="00C9517E"/>
    <w:rsid w:val="00CB3B90"/>
    <w:rsid w:val="00CC2A84"/>
    <w:rsid w:val="00D21810"/>
    <w:rsid w:val="00D376E4"/>
    <w:rsid w:val="00D43E9D"/>
    <w:rsid w:val="00D550EB"/>
    <w:rsid w:val="00D568C9"/>
    <w:rsid w:val="00E02827"/>
    <w:rsid w:val="00E12233"/>
    <w:rsid w:val="00E16FF5"/>
    <w:rsid w:val="00E711FE"/>
    <w:rsid w:val="00E745D4"/>
    <w:rsid w:val="00E84EB9"/>
    <w:rsid w:val="00EA4FBB"/>
    <w:rsid w:val="00EC1AAC"/>
    <w:rsid w:val="00EE118E"/>
    <w:rsid w:val="00F00ECD"/>
    <w:rsid w:val="00F20271"/>
    <w:rsid w:val="00F22CC0"/>
    <w:rsid w:val="00F252D1"/>
    <w:rsid w:val="00F33653"/>
    <w:rsid w:val="00FC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92E97"/>
  <w15:chartTrackingRefBased/>
  <w15:docId w15:val="{36943AC0-3795-4445-8A4A-9FCA6E469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445E"/>
    <w:pPr>
      <w:spacing w:after="200" w:line="360" w:lineRule="auto"/>
      <w:jc w:val="both"/>
    </w:pPr>
    <w:rPr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84445E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44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44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444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4445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445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445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4445E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44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44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445E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44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445E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84445E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444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44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445E"/>
    <w:rPr>
      <w:b/>
      <w:bCs/>
      <w:sz w:val="20"/>
      <w:szCs w:val="20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84445E"/>
  </w:style>
  <w:style w:type="paragraph" w:customStyle="1" w:styleId="EndNoteBibliographyTitle">
    <w:name w:val="EndNote Bibliography Title"/>
    <w:basedOn w:val="Standard"/>
    <w:link w:val="EndNoteBibliographyTitleZchn"/>
    <w:rsid w:val="008444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4445E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444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4445E"/>
    <w:rPr>
      <w:rFonts w:ascii="Calibri" w:hAnsi="Calibri" w:cs="Calibri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84445E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84445E"/>
    <w:rPr>
      <w:b/>
      <w:bCs/>
    </w:rPr>
  </w:style>
  <w:style w:type="character" w:customStyle="1" w:styleId="gl9hy">
    <w:name w:val="gl9hy"/>
    <w:basedOn w:val="Absatz-Standardschriftart"/>
    <w:rsid w:val="0084445E"/>
  </w:style>
  <w:style w:type="character" w:customStyle="1" w:styleId="hgkelc">
    <w:name w:val="hgkelc"/>
    <w:basedOn w:val="Absatz-Standardschriftart"/>
    <w:rsid w:val="0084445E"/>
  </w:style>
  <w:style w:type="character" w:styleId="Hervorhebung">
    <w:name w:val="Emphasis"/>
    <w:basedOn w:val="Absatz-Standardschriftart"/>
    <w:uiPriority w:val="20"/>
    <w:qFormat/>
    <w:rsid w:val="0084445E"/>
    <w:rPr>
      <w:i/>
      <w:iCs/>
    </w:rPr>
  </w:style>
  <w:style w:type="character" w:customStyle="1" w:styleId="citation">
    <w:name w:val="citation"/>
    <w:basedOn w:val="Absatz-Standardschriftart"/>
    <w:rsid w:val="0084445E"/>
  </w:style>
  <w:style w:type="character" w:customStyle="1" w:styleId="ref-journal">
    <w:name w:val="ref-journal"/>
    <w:basedOn w:val="Absatz-Standardschriftart"/>
    <w:rsid w:val="0084445E"/>
  </w:style>
  <w:style w:type="character" w:customStyle="1" w:styleId="ref-vol">
    <w:name w:val="ref-vol"/>
    <w:basedOn w:val="Absatz-Standardschriftart"/>
    <w:rsid w:val="0084445E"/>
  </w:style>
  <w:style w:type="character" w:customStyle="1" w:styleId="bkciteavail">
    <w:name w:val="bk_cite_avail"/>
    <w:basedOn w:val="Absatz-Standardschriftart"/>
    <w:rsid w:val="0084445E"/>
  </w:style>
  <w:style w:type="table" w:styleId="Tabellenraster">
    <w:name w:val="Table Grid"/>
    <w:basedOn w:val="NormaleTabelle"/>
    <w:uiPriority w:val="39"/>
    <w:rsid w:val="00844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44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445E"/>
    <w:rPr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44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445E"/>
    <w:rPr>
      <w:sz w:val="24"/>
      <w:lang w:val="en-GB"/>
    </w:rPr>
  </w:style>
  <w:style w:type="character" w:customStyle="1" w:styleId="highlight">
    <w:name w:val="highlight"/>
    <w:basedOn w:val="Absatz-Standardschriftart"/>
    <w:rsid w:val="0084445E"/>
  </w:style>
  <w:style w:type="character" w:customStyle="1" w:styleId="showppt">
    <w:name w:val="showppt"/>
    <w:basedOn w:val="Absatz-Standardschriftart"/>
    <w:rsid w:val="0084445E"/>
  </w:style>
  <w:style w:type="character" w:customStyle="1" w:styleId="jp-italic">
    <w:name w:val="jp-italic"/>
    <w:basedOn w:val="Absatz-Standardschriftart"/>
    <w:rsid w:val="0084445E"/>
  </w:style>
  <w:style w:type="paragraph" w:customStyle="1" w:styleId="p">
    <w:name w:val="p"/>
    <w:basedOn w:val="Standard"/>
    <w:rsid w:val="008444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MainText">
    <w:name w:val="Main Text"/>
    <w:basedOn w:val="Standard"/>
    <w:link w:val="MainTextChar"/>
    <w:rsid w:val="0084445E"/>
    <w:pPr>
      <w:spacing w:after="0" w:line="480" w:lineRule="auto"/>
      <w:jc w:val="left"/>
    </w:pPr>
    <w:rPr>
      <w:rFonts w:ascii="Times New Roman" w:eastAsia="MS Mincho" w:hAnsi="Times New Roman" w:cs="Times New Roman"/>
      <w:szCs w:val="24"/>
      <w:lang w:val="en-US" w:eastAsia="ja-JP"/>
    </w:rPr>
  </w:style>
  <w:style w:type="character" w:customStyle="1" w:styleId="MainTextChar">
    <w:name w:val="Main Text Char"/>
    <w:link w:val="MainText"/>
    <w:rsid w:val="0084445E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BesuchterLink">
    <w:name w:val="FollowedHyperlink"/>
    <w:basedOn w:val="Absatz-Standardschriftart"/>
    <w:uiPriority w:val="99"/>
    <w:semiHidden/>
    <w:unhideWhenUsed/>
    <w:rsid w:val="0084445E"/>
    <w:rPr>
      <w:color w:val="954F72" w:themeColor="followed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44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4445E"/>
    <w:rPr>
      <w:rFonts w:ascii="Courier New" w:eastAsia="Times New Roman" w:hAnsi="Courier New" w:cs="Courier New"/>
      <w:sz w:val="20"/>
      <w:szCs w:val="20"/>
      <w:lang w:val="en-US"/>
    </w:rPr>
  </w:style>
  <w:style w:type="table" w:styleId="TabellemithellemGitternetz">
    <w:name w:val="Grid Table Light"/>
    <w:basedOn w:val="NormaleTabelle"/>
    <w:uiPriority w:val="40"/>
    <w:rsid w:val="008444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nchor-text">
    <w:name w:val="anchor-text"/>
    <w:basedOn w:val="Absatz-Standardschriftart"/>
    <w:rsid w:val="00844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6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f.kovacic@fz-juelich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57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Kovacic, Filip</cp:lastModifiedBy>
  <cp:revision>2</cp:revision>
  <dcterms:created xsi:type="dcterms:W3CDTF">2021-09-30T10:57:00Z</dcterms:created>
  <dcterms:modified xsi:type="dcterms:W3CDTF">2021-09-30T10:57:00Z</dcterms:modified>
</cp:coreProperties>
</file>